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182"/>
        <w:gridCol w:w="962"/>
        <w:gridCol w:w="960"/>
        <w:gridCol w:w="960"/>
        <w:gridCol w:w="1048"/>
        <w:gridCol w:w="960"/>
        <w:gridCol w:w="960"/>
        <w:gridCol w:w="1048"/>
        <w:gridCol w:w="1011"/>
        <w:gridCol w:w="960"/>
        <w:gridCol w:w="1048"/>
        <w:gridCol w:w="960"/>
      </w:tblGrid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Charac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bookmarkEnd w:id="0"/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ke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Kurt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Include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6390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FE727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n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nc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nas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m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zy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1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bu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bu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dsku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w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ut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u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m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lt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l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5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foo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7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wi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2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6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E7274">
              <w:rPr>
                <w:rFonts w:ascii="Arial" w:eastAsia="Times New Roman" w:hAnsi="Arial" w:cs="Arial"/>
                <w:color w:val="000000"/>
              </w:rPr>
              <w:t>leampo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4.3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-0.6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3.9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E727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1F5B" w:rsidRPr="00FE7274" w:rsidTr="004700B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F5B" w:rsidRPr="00FE7274" w:rsidRDefault="00B61F5B" w:rsidP="004700B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C62E5" w:rsidRDefault="00CC62E5"/>
    <w:sectPr w:rsidR="00CC62E5" w:rsidSect="00C176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622"/>
    <w:rsid w:val="00546390"/>
    <w:rsid w:val="00B61F5B"/>
    <w:rsid w:val="00C17622"/>
    <w:rsid w:val="00CC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8EEE5-48AA-4A1A-8556-184F8440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F5B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dwards</dc:creator>
  <cp:keywords/>
  <dc:description/>
  <cp:lastModifiedBy>Charles Edwards</cp:lastModifiedBy>
  <cp:revision>3</cp:revision>
  <dcterms:created xsi:type="dcterms:W3CDTF">2013-08-03T23:27:00Z</dcterms:created>
  <dcterms:modified xsi:type="dcterms:W3CDTF">2013-08-04T01:24:00Z</dcterms:modified>
</cp:coreProperties>
</file>